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4273F2" w14:textId="5F1AC921" w:rsidR="003D12E8" w:rsidRPr="006F4BB1" w:rsidRDefault="006D1B7A" w:rsidP="003D12E8">
      <w:pPr>
        <w:rPr>
          <w:rFonts w:ascii="Times New Roman" w:hAnsi="Times New Roman" w:cs="Times New Roman"/>
        </w:rPr>
      </w:pPr>
      <w:r w:rsidRPr="006008FC">
        <w:rPr>
          <w:rFonts w:ascii="Times New Roman" w:hAnsi="Times New Roman" w:cs="Times New Roman"/>
        </w:rPr>
        <w:t>Supplementa</w:t>
      </w:r>
      <w:r>
        <w:rPr>
          <w:rFonts w:ascii="Times New Roman" w:hAnsi="Times New Roman" w:cs="Times New Roman"/>
        </w:rPr>
        <w:t xml:space="preserve">ry </w:t>
      </w:r>
      <w:bookmarkStart w:id="0" w:name="_GoBack"/>
      <w:bookmarkEnd w:id="0"/>
      <w:r w:rsidR="003D12E8" w:rsidRPr="006F4BB1">
        <w:rPr>
          <w:rFonts w:ascii="Times New Roman" w:hAnsi="Times New Roman" w:cs="Times New Roman"/>
        </w:rPr>
        <w:t>Appendix:</w:t>
      </w:r>
    </w:p>
    <w:p w14:paraId="1F66E940" w14:textId="77777777" w:rsidR="003D12E8" w:rsidRPr="00B66039" w:rsidRDefault="003D12E8" w:rsidP="003D12E8">
      <w:pPr>
        <w:spacing w:after="0" w:line="240" w:lineRule="auto"/>
        <w:ind w:right="-637"/>
        <w:jc w:val="center"/>
        <w:rPr>
          <w:rFonts w:ascii="Times New Roman" w:eastAsia="Calibri" w:hAnsi="Times New Roman" w:cs="Times New Roman"/>
          <w:b/>
          <w:sz w:val="28"/>
          <w:szCs w:val="28"/>
        </w:rPr>
      </w:pPr>
      <w:r w:rsidRPr="00B66039">
        <w:rPr>
          <w:rFonts w:ascii="Times New Roman" w:eastAsia="Calibri" w:hAnsi="Times New Roman" w:cs="Times New Roman"/>
          <w:b/>
          <w:sz w:val="28"/>
          <w:szCs w:val="28"/>
        </w:rPr>
        <w:t>Subject Assessment of Procedure Area (right and left)</w:t>
      </w:r>
    </w:p>
    <w:p w14:paraId="4A0F0A06" w14:textId="77777777" w:rsidR="003D12E8" w:rsidRPr="00B66039" w:rsidRDefault="003D12E8" w:rsidP="003D12E8">
      <w:pPr>
        <w:spacing w:after="0" w:line="240" w:lineRule="auto"/>
        <w:ind w:right="-637"/>
        <w:jc w:val="center"/>
        <w:rPr>
          <w:rFonts w:ascii="Times New Roman" w:eastAsia="Calibri" w:hAnsi="Times New Roman" w:cs="Times New Roman"/>
          <w:b/>
          <w:sz w:val="28"/>
          <w:szCs w:val="28"/>
        </w:rPr>
      </w:pPr>
    </w:p>
    <w:p w14:paraId="3E0076D9" w14:textId="77777777" w:rsidR="003D12E8" w:rsidRPr="00B66039" w:rsidRDefault="003D12E8" w:rsidP="003D12E8">
      <w:pPr>
        <w:spacing w:after="0" w:line="240" w:lineRule="auto"/>
        <w:ind w:right="-637"/>
        <w:rPr>
          <w:rFonts w:ascii="Times New Roman" w:eastAsia="Calibri" w:hAnsi="Times New Roman" w:cs="Times New Roman"/>
          <w:b/>
          <w:sz w:val="24"/>
          <w:szCs w:val="24"/>
        </w:rPr>
      </w:pPr>
      <w:r w:rsidRPr="00B66039">
        <w:rPr>
          <w:rFonts w:ascii="Times New Roman" w:eastAsia="Calibri" w:hAnsi="Times New Roman" w:cs="Times New Roman"/>
          <w:b/>
          <w:sz w:val="24"/>
          <w:szCs w:val="24"/>
        </w:rPr>
        <w:t xml:space="preserve">Please check one box for each question.  Thank you.  </w:t>
      </w:r>
    </w:p>
    <w:p w14:paraId="32DC4789" w14:textId="77777777" w:rsidR="003D12E8" w:rsidRPr="00B66039" w:rsidRDefault="003D12E8" w:rsidP="003D12E8">
      <w:pPr>
        <w:spacing w:after="0" w:line="240" w:lineRule="auto"/>
        <w:ind w:right="-637"/>
        <w:rPr>
          <w:rFonts w:ascii="Times New Roman" w:eastAsia="Calibri" w:hAnsi="Times New Roman" w:cs="Times New Roman"/>
          <w:b/>
          <w:sz w:val="36"/>
          <w:szCs w:val="36"/>
        </w:rPr>
      </w:pPr>
    </w:p>
    <w:tbl>
      <w:tblPr>
        <w:tblW w:w="1103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4"/>
        <w:gridCol w:w="4113"/>
        <w:gridCol w:w="1552"/>
        <w:gridCol w:w="1553"/>
        <w:gridCol w:w="1552"/>
        <w:gridCol w:w="1553"/>
      </w:tblGrid>
      <w:tr w:rsidR="003D12E8" w:rsidRPr="00B66039" w14:paraId="6FD99B6D" w14:textId="77777777" w:rsidTr="00105A7D">
        <w:trPr>
          <w:trHeight w:val="555"/>
          <w:jc w:val="center"/>
        </w:trPr>
        <w:tc>
          <w:tcPr>
            <w:tcW w:w="4827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8" w:space="0" w:color="auto"/>
            </w:tcBorders>
            <w:vAlign w:val="center"/>
            <w:hideMark/>
          </w:tcPr>
          <w:p w14:paraId="47B13167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4"/>
              </w:rPr>
            </w:pPr>
            <w:bookmarkStart w:id="1" w:name="_Hlk523221355"/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0E0E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C12610" w14:textId="77777777" w:rsidR="003D12E8" w:rsidRPr="00B66039" w:rsidRDefault="003D12E8" w:rsidP="00105A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53DE385C" w14:textId="77777777" w:rsidR="003D12E8" w:rsidRPr="00B66039" w:rsidRDefault="003D12E8" w:rsidP="00105A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6603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ne (0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0E0E0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2507B4" w14:textId="77777777" w:rsidR="003D12E8" w:rsidRPr="00B66039" w:rsidRDefault="003D12E8" w:rsidP="00105A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1AA5358C" w14:textId="77777777" w:rsidR="003D12E8" w:rsidRPr="00B66039" w:rsidRDefault="003D12E8" w:rsidP="00105A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6603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ild (1)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0E0E0"/>
          </w:tcPr>
          <w:p w14:paraId="4F03F554" w14:textId="77777777" w:rsidR="003D12E8" w:rsidRPr="00B66039" w:rsidRDefault="003D12E8" w:rsidP="00105A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65E77D91" w14:textId="77777777" w:rsidR="003D12E8" w:rsidRPr="00B66039" w:rsidRDefault="003D12E8" w:rsidP="00105A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6603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derate (2)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0E0E0"/>
          </w:tcPr>
          <w:p w14:paraId="7CC90CA6" w14:textId="77777777" w:rsidR="003D12E8" w:rsidRPr="00B66039" w:rsidRDefault="003D12E8" w:rsidP="00105A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  <w:p w14:paraId="47F72880" w14:textId="77777777" w:rsidR="003D12E8" w:rsidRPr="00B66039" w:rsidRDefault="003D12E8" w:rsidP="00105A7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6603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evere (3)</w:t>
            </w:r>
          </w:p>
        </w:tc>
      </w:tr>
      <w:tr w:rsidR="003D12E8" w:rsidRPr="00B66039" w14:paraId="2F8F6646" w14:textId="77777777" w:rsidTr="00105A7D">
        <w:trPr>
          <w:trHeight w:hRule="exact" w:val="623"/>
          <w:jc w:val="center"/>
        </w:trPr>
        <w:tc>
          <w:tcPr>
            <w:tcW w:w="714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C9824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2" w:name="_Hlk523226945"/>
            <w:r w:rsidRPr="00B6603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13" w:type="dxa"/>
            <w:tcBorders>
              <w:top w:val="nil"/>
              <w:left w:val="nil"/>
              <w:bottom w:val="single" w:sz="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D55426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039">
              <w:rPr>
                <w:rFonts w:ascii="Times New Roman" w:eastAsia="Calibri" w:hAnsi="Times New Roman" w:cs="Times New Roman"/>
                <w:sz w:val="24"/>
                <w:szCs w:val="24"/>
              </w:rPr>
              <w:t>Do you have sensitivity to the touch?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A230C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F7D45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3A587EC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05C49FE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D12E8" w:rsidRPr="00B66039" w14:paraId="1E4488DC" w14:textId="77777777" w:rsidTr="00105A7D">
        <w:trPr>
          <w:trHeight w:val="772"/>
          <w:jc w:val="center"/>
        </w:trPr>
        <w:tc>
          <w:tcPr>
            <w:tcW w:w="71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34C78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039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13" w:type="dxa"/>
            <w:tcBorders>
              <w:top w:val="single" w:sz="8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A9648C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039">
              <w:rPr>
                <w:rFonts w:ascii="Times New Roman" w:eastAsia="Calibri" w:hAnsi="Times New Roman" w:cs="Times New Roman"/>
                <w:sz w:val="24"/>
                <w:szCs w:val="24"/>
              </w:rPr>
              <w:t>Do you have swelling in the area?</w:t>
            </w: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3173E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F6AD5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3E5247E5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759CDFD9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D12E8" w:rsidRPr="00B66039" w14:paraId="20E00B9C" w14:textId="77777777" w:rsidTr="00105A7D">
        <w:trPr>
          <w:trHeight w:val="772"/>
          <w:jc w:val="center"/>
        </w:trPr>
        <w:tc>
          <w:tcPr>
            <w:tcW w:w="71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331AB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039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1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54D7B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039">
              <w:rPr>
                <w:rFonts w:ascii="Times New Roman" w:eastAsia="Calibri" w:hAnsi="Times New Roman" w:cs="Times New Roman"/>
                <w:sz w:val="24"/>
                <w:szCs w:val="24"/>
              </w:rPr>
              <w:t>Does the area feel numb?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A31CB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4DE83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1F79100C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026968A4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D12E8" w:rsidRPr="00B66039" w14:paraId="4F3A5DAA" w14:textId="77777777" w:rsidTr="00105A7D">
        <w:trPr>
          <w:trHeight w:val="772"/>
          <w:jc w:val="center"/>
        </w:trPr>
        <w:tc>
          <w:tcPr>
            <w:tcW w:w="71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A23B5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039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11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8C4E6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039">
              <w:rPr>
                <w:rFonts w:ascii="Times New Roman" w:eastAsia="Calibri" w:hAnsi="Times New Roman" w:cs="Times New Roman"/>
                <w:sz w:val="24"/>
                <w:szCs w:val="24"/>
              </w:rPr>
              <w:t>Do you have bruising/discoloration?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685D9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98496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13805586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3D5DB6CB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D12E8" w:rsidRPr="00B66039" w14:paraId="059F45CA" w14:textId="77777777" w:rsidTr="00105A7D">
        <w:trPr>
          <w:trHeight w:val="772"/>
          <w:jc w:val="center"/>
        </w:trPr>
        <w:tc>
          <w:tcPr>
            <w:tcW w:w="71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82D62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039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11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1CE49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039">
              <w:rPr>
                <w:rFonts w:ascii="Times New Roman" w:eastAsia="Calibri" w:hAnsi="Times New Roman" w:cs="Times New Roman"/>
                <w:sz w:val="24"/>
                <w:szCs w:val="24"/>
              </w:rPr>
              <w:t>Do you have pain/discomfort?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39D84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E8003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05F1A944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22F755B2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D12E8" w:rsidRPr="00B66039" w14:paraId="78E682AA" w14:textId="77777777" w:rsidTr="00105A7D">
        <w:trPr>
          <w:trHeight w:val="772"/>
          <w:jc w:val="center"/>
        </w:trPr>
        <w:tc>
          <w:tcPr>
            <w:tcW w:w="71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50BBB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039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113" w:type="dxa"/>
            <w:tcBorders>
              <w:top w:val="single" w:sz="4" w:space="0" w:color="auto"/>
              <w:left w:val="nil"/>
              <w:bottom w:val="single" w:sz="4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FEB5C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039">
              <w:rPr>
                <w:rFonts w:ascii="Times New Roman" w:eastAsia="Calibri" w:hAnsi="Times New Roman" w:cs="Times New Roman"/>
                <w:sz w:val="24"/>
                <w:szCs w:val="24"/>
              </w:rPr>
              <w:t>Do you have redness?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50DE1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221F6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78DDE787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74082E56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3D12E8" w:rsidRPr="00B66039" w14:paraId="0A129C46" w14:textId="77777777" w:rsidTr="00105A7D">
        <w:trPr>
          <w:trHeight w:val="772"/>
          <w:jc w:val="center"/>
        </w:trPr>
        <w:tc>
          <w:tcPr>
            <w:tcW w:w="714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FA37A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039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113" w:type="dxa"/>
            <w:tcBorders>
              <w:top w:val="single" w:sz="4" w:space="0" w:color="auto"/>
              <w:left w:val="nil"/>
              <w:bottom w:val="single" w:sz="8" w:space="0" w:color="auto"/>
              <w:right w:val="single" w:sz="1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9F5291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66039">
              <w:rPr>
                <w:rFonts w:ascii="Times New Roman" w:eastAsia="Calibri" w:hAnsi="Times New Roman" w:cs="Times New Roman"/>
                <w:sz w:val="24"/>
                <w:szCs w:val="24"/>
              </w:rPr>
              <w:t>Does the area feel soft and flexible?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F56F3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76CB0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71816F8E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0DA18FB4" w14:textId="77777777" w:rsidR="003D12E8" w:rsidRPr="00B66039" w:rsidRDefault="003D12E8" w:rsidP="00105A7D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bookmarkEnd w:id="1"/>
      <w:bookmarkEnd w:id="2"/>
    </w:tbl>
    <w:p w14:paraId="0701DF88" w14:textId="77777777" w:rsidR="003D12E8" w:rsidRPr="00B66039" w:rsidRDefault="003D12E8" w:rsidP="003D12E8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</w:p>
    <w:p w14:paraId="6DE91D6D" w14:textId="77777777" w:rsidR="003D12E8" w:rsidRPr="00B66039" w:rsidRDefault="003D12E8" w:rsidP="003D12E8">
      <w:pPr>
        <w:spacing w:after="0" w:line="240" w:lineRule="auto"/>
        <w:rPr>
          <w:rFonts w:ascii="Times New Roman" w:eastAsia="Calibri" w:hAnsi="Times New Roman" w:cs="Times New Roman"/>
          <w:b/>
          <w:bCs/>
          <w:color w:val="FF0000"/>
          <w:sz w:val="24"/>
          <w:szCs w:val="24"/>
          <w:u w:val="single"/>
        </w:rPr>
      </w:pPr>
    </w:p>
    <w:p w14:paraId="231AC135" w14:textId="77777777" w:rsidR="003D12E8" w:rsidRPr="00B66039" w:rsidRDefault="003D12E8" w:rsidP="003D12E8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</w:p>
    <w:p w14:paraId="5472C33A" w14:textId="77777777" w:rsidR="003D12E8" w:rsidRPr="00B66039" w:rsidRDefault="003D12E8" w:rsidP="003D12E8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B66039">
        <w:rPr>
          <w:rFonts w:ascii="Times New Roman" w:eastAsia="Calibri" w:hAnsi="Times New Roman" w:cs="Times New Roman"/>
          <w:b/>
          <w:bCs/>
          <w:sz w:val="24"/>
          <w:szCs w:val="24"/>
        </w:rPr>
        <w:t>Comments:</w:t>
      </w:r>
    </w:p>
    <w:p w14:paraId="51B87205" w14:textId="77777777" w:rsidR="003D12E8" w:rsidRPr="00B66039" w:rsidRDefault="003D12E8" w:rsidP="003D12E8">
      <w:pPr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BFAFD83" w14:textId="77777777" w:rsidR="003D12E8" w:rsidRPr="00B66039" w:rsidRDefault="003D12E8" w:rsidP="003D12E8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</w:p>
    <w:p w14:paraId="56DC604F" w14:textId="77777777" w:rsidR="003D12E8" w:rsidRPr="00B66039" w:rsidRDefault="003D12E8" w:rsidP="003D12E8">
      <w:pPr>
        <w:pBdr>
          <w:top w:val="single" w:sz="12" w:space="1" w:color="auto"/>
          <w:bottom w:val="single" w:sz="12" w:space="1" w:color="auto"/>
        </w:pBd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</w:p>
    <w:p w14:paraId="5F6788BE" w14:textId="77777777" w:rsidR="003D12E8" w:rsidRPr="00B66039" w:rsidRDefault="003D12E8" w:rsidP="003D12E8">
      <w:pPr>
        <w:pBdr>
          <w:bottom w:val="single" w:sz="12" w:space="1" w:color="auto"/>
          <w:between w:val="single" w:sz="12" w:space="1" w:color="auto"/>
        </w:pBd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u w:val="single"/>
        </w:rPr>
      </w:pPr>
    </w:p>
    <w:p w14:paraId="21F5DD42" w14:textId="77777777" w:rsidR="003D12E8" w:rsidRPr="006F4BB1" w:rsidRDefault="003D12E8" w:rsidP="003D12E8">
      <w:pPr>
        <w:pStyle w:val="ListParagraph"/>
        <w:ind w:left="1080"/>
        <w:rPr>
          <w:rFonts w:ascii="Times New Roman" w:hAnsi="Times New Roman" w:cs="Times New Roman"/>
        </w:rPr>
      </w:pPr>
    </w:p>
    <w:p w14:paraId="3E50BE05" w14:textId="77777777" w:rsidR="00275E3F" w:rsidRDefault="00275E3F"/>
    <w:sectPr w:rsidR="00275E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2E8"/>
    <w:rsid w:val="00275E3F"/>
    <w:rsid w:val="003D12E8"/>
    <w:rsid w:val="006D1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B38E9"/>
  <w15:chartTrackingRefBased/>
  <w15:docId w15:val="{947ED337-778A-4E98-962B-A9A69286D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2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12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Bell</dc:creator>
  <cp:keywords/>
  <dc:description/>
  <cp:lastModifiedBy>Selva E. Kumar</cp:lastModifiedBy>
  <cp:revision>2</cp:revision>
  <dcterms:created xsi:type="dcterms:W3CDTF">2020-09-24T19:19:00Z</dcterms:created>
  <dcterms:modified xsi:type="dcterms:W3CDTF">2021-02-11T10:44:00Z</dcterms:modified>
</cp:coreProperties>
</file>